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37"/>
        <w:tblW w:w="10093" w:type="dxa"/>
        <w:tblLayout w:type="fixed"/>
        <w:tblLook w:val="04A0" w:firstRow="1" w:lastRow="0" w:firstColumn="1" w:lastColumn="0" w:noHBand="0" w:noVBand="1"/>
      </w:tblPr>
      <w:tblGrid>
        <w:gridCol w:w="1930"/>
        <w:gridCol w:w="1360"/>
        <w:gridCol w:w="1361"/>
        <w:gridCol w:w="1360"/>
        <w:gridCol w:w="1361"/>
        <w:gridCol w:w="1360"/>
        <w:gridCol w:w="1361"/>
      </w:tblGrid>
      <w:tr w:rsidR="00223572" w:rsidRPr="00223572" w14:paraId="5FC4DC72" w14:textId="77777777" w:rsidTr="00223572">
        <w:trPr>
          <w:trHeight w:val="323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2DD6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695F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le Height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3A74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erc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3EEB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st Los Angel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A1DA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wne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F1ED" w14:textId="0FBD7482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 Mirad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E0C0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tier</w:t>
            </w:r>
          </w:p>
        </w:tc>
      </w:tr>
      <w:tr w:rsidR="00223572" w:rsidRPr="00223572" w14:paraId="62E4EB35" w14:textId="77777777" w:rsidTr="00223572">
        <w:trPr>
          <w:trHeight w:val="1104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F22F" w14:textId="02EE293E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ensus tract median household income (rang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B6B7" w14:textId="04D1968B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9,238 (21,299-37,24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4274" w14:textId="35D7355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5,603 (43,571- 46,59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29EA" w14:textId="7C48B27E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9,808 23,095- 78,52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E4AE" w14:textId="00603E4B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8,229 (51,500- 77,03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A58D" w14:textId="769E1C7A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5,419 (60,568- 89,82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F0DB" w14:textId="10BB66B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2,586 (48,783-137,793)</w:t>
            </w:r>
          </w:p>
        </w:tc>
      </w:tr>
      <w:tr w:rsidR="00223572" w:rsidRPr="00223572" w14:paraId="250F1E0C" w14:textId="77777777" w:rsidTr="00223572">
        <w:trPr>
          <w:trHeight w:val="1104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2E98" w14:textId="21D8D994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ensus tract population density (per sq. mile) (rang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24A3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6 (2,279, 18,87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2329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2 (1,260, 3,69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B13B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0 (2,562, 25,96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EAB7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3 (4,926, 15,18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56DB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9 (2,278, 10,89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EA5F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0 (848, 11,937)</w:t>
            </w:r>
          </w:p>
        </w:tc>
      </w:tr>
      <w:tr w:rsidR="00223572" w:rsidRPr="00223572" w14:paraId="5D02EA95" w14:textId="77777777" w:rsidTr="00223572">
        <w:trPr>
          <w:trHeight w:val="1104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7C9D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nth of first </w:t>
            </w:r>
            <w:r w:rsidRPr="002235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edes aegypti </w:t>
            </w:r>
            <w:r w:rsidRPr="00223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6D19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3EAA" w14:textId="096443AA" w:rsidR="00223572" w:rsidRPr="00223572" w:rsidRDefault="00520CDB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A66C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4C96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D7AE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2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0919" w14:textId="77777777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16</w:t>
            </w:r>
          </w:p>
        </w:tc>
      </w:tr>
      <w:tr w:rsidR="00223572" w:rsidRPr="00223572" w14:paraId="0C8914D1" w14:textId="77777777" w:rsidTr="00223572">
        <w:trPr>
          <w:trHeight w:val="1104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DFE2" w14:textId="77777777" w:rsidR="00B566E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households </w:t>
            </w:r>
          </w:p>
          <w:p w14:paraId="2C4042E6" w14:textId="59D99729" w:rsidR="00223572" w:rsidRPr="00223572" w:rsidRDefault="00223572" w:rsidP="002235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333DE" w14:textId="5906C049" w:rsidR="00223572" w:rsidRPr="00223572" w:rsidRDefault="00F24E48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99BF8" w14:textId="1CED1B6A" w:rsidR="00223572" w:rsidRPr="00223572" w:rsidRDefault="00F24E48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16E83" w14:textId="5BC6F5EF" w:rsidR="00223572" w:rsidRPr="00223572" w:rsidRDefault="00F24E48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3CFA" w14:textId="735AFC97" w:rsidR="00223572" w:rsidRPr="00223572" w:rsidRDefault="00F24E48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352A" w14:textId="007CCB91" w:rsidR="00223572" w:rsidRPr="00223572" w:rsidRDefault="00F24E48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546C7" w14:textId="0B196A7A" w:rsidR="00223572" w:rsidRPr="00223572" w:rsidRDefault="00F24E48" w:rsidP="00223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</w:tbl>
    <w:p w14:paraId="09229893" w14:textId="27D96F6D" w:rsidR="003115E2" w:rsidRDefault="00223572" w:rsidP="00223572">
      <w:pPr>
        <w:rPr>
          <w:rFonts w:ascii="Times New Roman" w:eastAsia="Times New Roman" w:hAnsi="Times New Roman" w:cs="Times New Roman"/>
          <w:sz w:val="20"/>
          <w:szCs w:val="20"/>
        </w:rPr>
      </w:pPr>
      <w:r w:rsidRPr="00223572">
        <w:rPr>
          <w:rFonts w:ascii="Times New Roman" w:hAnsi="Times New Roman" w:cs="Times New Roman"/>
          <w:b/>
          <w:bCs/>
          <w:sz w:val="20"/>
          <w:szCs w:val="20"/>
        </w:rPr>
        <w:t>Table S1. Income and population summary statistics for cities surveyed in Los Angeles County</w:t>
      </w:r>
      <w:r>
        <w:rPr>
          <w:rFonts w:ascii="Times New Roman" w:hAnsi="Times New Roman" w:cs="Times New Roman"/>
          <w:b/>
          <w:bCs/>
          <w:sz w:val="20"/>
          <w:szCs w:val="20"/>
        </w:rPr>
        <w:t>, California</w:t>
      </w:r>
      <w:r w:rsidRPr="0022357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23572">
        <w:rPr>
          <w:rFonts w:ascii="Times New Roman" w:eastAsia="Times New Roman" w:hAnsi="Times New Roman" w:cs="Times New Roman"/>
          <w:sz w:val="20"/>
          <w:szCs w:val="20"/>
        </w:rPr>
        <w:t>Census-tract data were collected from the American Community Survey 5-year estimates (2011-2016).</w:t>
      </w:r>
    </w:p>
    <w:p w14:paraId="5B947C4B" w14:textId="1D01885E" w:rsidR="00B566E2" w:rsidRDefault="00B566E2" w:rsidP="002235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D93884" w14:textId="4E5A0CE6" w:rsidR="00B566E2" w:rsidRDefault="00B566E2" w:rsidP="002235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ADB170" w14:textId="77777777" w:rsidR="00B566E2" w:rsidRDefault="00B566E2" w:rsidP="002235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BDBBC8" w14:textId="77777777" w:rsidR="00B566E2" w:rsidRDefault="00B566E2" w:rsidP="0022357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D5EC5DD" w14:textId="77777777" w:rsidR="00B566E2" w:rsidRPr="00223572" w:rsidRDefault="00B566E2" w:rsidP="00223572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566E2" w:rsidRPr="00223572" w:rsidSect="00506FE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7B927" w14:textId="77777777" w:rsidR="00F93BD0" w:rsidRDefault="00F93BD0" w:rsidP="00371874">
      <w:r>
        <w:separator/>
      </w:r>
    </w:p>
  </w:endnote>
  <w:endnote w:type="continuationSeparator" w:id="0">
    <w:p w14:paraId="1EEB4BC9" w14:textId="77777777" w:rsidR="00F93BD0" w:rsidRDefault="00F93BD0" w:rsidP="00371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77929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BD3498" w14:textId="27CD90AE" w:rsidR="00371874" w:rsidRDefault="00371874">
        <w:pPr>
          <w:pStyle w:val="Footer"/>
          <w:framePr w:wrap="none" w:vAnchor="text" w:hAnchor="margin" w:y="1"/>
          <w:rPr>
            <w:rStyle w:val="PageNumber"/>
          </w:rPr>
          <w:pPrChange w:id="0" w:author="Marisa Anne Pella Donnelly" w:date="2020-03-13T11:30:00Z">
            <w:pPr>
              <w:pStyle w:val="Footer"/>
            </w:pPr>
          </w:pPrChange>
        </w:pPr>
        <w:ins w:id="1" w:author="Marisa Anne Pella Donnelly" w:date="2020-03-13T11:30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Marisa Anne Pella Donnelly" w:date="2020-03-13T11:30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4BA13D65" w14:textId="77777777" w:rsidR="00371874" w:rsidRDefault="00371874" w:rsidP="0037187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6029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57FF1C" w14:textId="4962A5AE" w:rsidR="00371874" w:rsidRDefault="00371874">
        <w:pPr>
          <w:pStyle w:val="Footer"/>
          <w:framePr w:wrap="none" w:vAnchor="text" w:hAnchor="margin" w:y="1"/>
          <w:rPr>
            <w:rStyle w:val="PageNumber"/>
          </w:rPr>
          <w:pPrChange w:id="3" w:author="Marisa Anne Pella Donnelly" w:date="2020-03-13T11:30:00Z">
            <w:pPr>
              <w:pStyle w:val="Footer"/>
            </w:pPr>
          </w:pPrChange>
        </w:pPr>
        <w:ins w:id="4" w:author="Marisa Anne Pella Donnelly" w:date="2020-03-13T11:30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5" w:author="Marisa Anne Pella Donnelly" w:date="2020-03-13T11:30:00Z"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6" w:author="Marisa Anne Pella Donnelly" w:date="2020-03-13T11:30:00Z">
          <w:r>
            <w:rPr>
              <w:rStyle w:val="PageNumber"/>
            </w:rPr>
            <w:fldChar w:fldCharType="end"/>
          </w:r>
        </w:ins>
      </w:p>
    </w:sdtContent>
  </w:sdt>
  <w:p w14:paraId="3ABD1193" w14:textId="77777777" w:rsidR="00371874" w:rsidRDefault="00371874" w:rsidP="0037187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3C2DA" w14:textId="77777777" w:rsidR="00F93BD0" w:rsidRDefault="00F93BD0" w:rsidP="00371874">
      <w:r>
        <w:separator/>
      </w:r>
    </w:p>
  </w:footnote>
  <w:footnote w:type="continuationSeparator" w:id="0">
    <w:p w14:paraId="4DFB92E9" w14:textId="77777777" w:rsidR="00F93BD0" w:rsidRDefault="00F93BD0" w:rsidP="0037187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sa Anne Pella Donnelly">
    <w15:presenceInfo w15:providerId="AD" w15:userId="S::madonnelly@ucdavis.edu::158c3050-d3c3-491c-a474-1fd648d2f8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72"/>
    <w:rsid w:val="00223572"/>
    <w:rsid w:val="0024744A"/>
    <w:rsid w:val="00371874"/>
    <w:rsid w:val="00480797"/>
    <w:rsid w:val="00506FE2"/>
    <w:rsid w:val="00520CDB"/>
    <w:rsid w:val="00692378"/>
    <w:rsid w:val="00B566E2"/>
    <w:rsid w:val="00F24E48"/>
    <w:rsid w:val="00F9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EC754"/>
  <w15:chartTrackingRefBased/>
  <w15:docId w15:val="{1C248354-22DC-EF4D-9CE7-07624D90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57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1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874"/>
  </w:style>
  <w:style w:type="character" w:styleId="PageNumber">
    <w:name w:val="page number"/>
    <w:basedOn w:val="DefaultParagraphFont"/>
    <w:uiPriority w:val="99"/>
    <w:semiHidden/>
    <w:unhideWhenUsed/>
    <w:rsid w:val="00371874"/>
  </w:style>
  <w:style w:type="character" w:styleId="LineNumber">
    <w:name w:val="line number"/>
    <w:basedOn w:val="DefaultParagraphFont"/>
    <w:uiPriority w:val="99"/>
    <w:semiHidden/>
    <w:unhideWhenUsed/>
    <w:rsid w:val="00371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6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4</cp:revision>
  <dcterms:created xsi:type="dcterms:W3CDTF">2020-03-13T17:15:00Z</dcterms:created>
  <dcterms:modified xsi:type="dcterms:W3CDTF">2020-03-16T16:04:00Z</dcterms:modified>
</cp:coreProperties>
</file>